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3AD25" w14:textId="1411ADBC" w:rsidR="00F51CB7" w:rsidRDefault="003F066E">
      <w:r>
        <w:rPr>
          <w:noProof/>
        </w:rPr>
        <w:drawing>
          <wp:inline distT="0" distB="0" distL="0" distR="0" wp14:anchorId="6F98BA5C" wp14:editId="40BFB022">
            <wp:extent cx="5274310" cy="4990465"/>
            <wp:effectExtent l="0" t="0" r="2540" b="635"/>
            <wp:docPr id="21440187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9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90866" w14:textId="72CC303C" w:rsidR="0031181B" w:rsidRPr="00C37F7A" w:rsidRDefault="0031181B" w:rsidP="00311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6161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A2677A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="001E320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86161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Pr="00223F25">
        <w:rPr>
          <w:rFonts w:ascii="Times New Roman" w:hAnsi="Times New Roman" w:cs="Times New Roman"/>
          <w:sz w:val="24"/>
          <w:szCs w:val="24"/>
        </w:rPr>
        <w:t xml:space="preserve">Evaluation of lentivirus transfection effect. </w:t>
      </w:r>
      <w:r w:rsidR="00C836D9">
        <w:rPr>
          <w:rFonts w:ascii="Times New Roman" w:hAnsi="Times New Roman" w:cs="Times New Roman" w:hint="eastAsia"/>
          <w:sz w:val="24"/>
          <w:szCs w:val="24"/>
        </w:rPr>
        <w:t>(</w:t>
      </w:r>
      <w:r w:rsidR="00C836D9" w:rsidRPr="001E3204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="00C836D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223F25">
        <w:rPr>
          <w:rFonts w:ascii="Times New Roman" w:hAnsi="Times New Roman" w:cs="Times New Roman"/>
          <w:sz w:val="24"/>
          <w:szCs w:val="24"/>
        </w:rPr>
        <w:t xml:space="preserve">Western blot and quantitative analysis of S100A6 in each group. </w:t>
      </w:r>
      <w:r w:rsidR="00C836D9">
        <w:rPr>
          <w:rFonts w:ascii="Times New Roman" w:hAnsi="Times New Roman" w:cs="Times New Roman" w:hint="eastAsia"/>
          <w:sz w:val="24"/>
          <w:szCs w:val="24"/>
        </w:rPr>
        <w:t>(</w:t>
      </w:r>
      <w:r w:rsidR="00C836D9" w:rsidRPr="001E320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836D9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Pr="00223F2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23F25">
        <w:rPr>
          <w:rFonts w:ascii="Times New Roman" w:hAnsi="Times New Roman" w:cs="Times New Roman"/>
          <w:sz w:val="24"/>
          <w:szCs w:val="24"/>
        </w:rPr>
        <w:t xml:space="preserve">-PCR was used to detect the expression levels of S100A6 in each group. * </w:t>
      </w:r>
      <w:r w:rsidRPr="003118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23F25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3118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23F25">
        <w:rPr>
          <w:rFonts w:ascii="Times New Roman" w:hAnsi="Times New Roman" w:cs="Times New Roman"/>
          <w:sz w:val="24"/>
          <w:szCs w:val="24"/>
        </w:rPr>
        <w:t xml:space="preserve"> &lt; 0.01, and *** </w:t>
      </w:r>
      <w:r w:rsidRPr="003118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23F25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01A9174A" w14:textId="77777777" w:rsidR="0031181B" w:rsidRDefault="0031181B"/>
    <w:sectPr w:rsidR="00311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896899" w14:textId="77777777" w:rsidR="000D18DE" w:rsidRDefault="000D18DE" w:rsidP="0085769E">
      <w:r>
        <w:separator/>
      </w:r>
    </w:p>
  </w:endnote>
  <w:endnote w:type="continuationSeparator" w:id="0">
    <w:p w14:paraId="593AFA00" w14:textId="77777777" w:rsidR="000D18DE" w:rsidRDefault="000D18DE" w:rsidP="00857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D8EAE9" w14:textId="77777777" w:rsidR="000D18DE" w:rsidRDefault="000D18DE" w:rsidP="0085769E">
      <w:r>
        <w:separator/>
      </w:r>
    </w:p>
  </w:footnote>
  <w:footnote w:type="continuationSeparator" w:id="0">
    <w:p w14:paraId="5E558CB3" w14:textId="77777777" w:rsidR="000D18DE" w:rsidRDefault="000D18DE" w:rsidP="00857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B7"/>
    <w:rsid w:val="0004612D"/>
    <w:rsid w:val="000A7FDB"/>
    <w:rsid w:val="000D18DE"/>
    <w:rsid w:val="000E5845"/>
    <w:rsid w:val="001E3204"/>
    <w:rsid w:val="0031181B"/>
    <w:rsid w:val="00357D3C"/>
    <w:rsid w:val="003773E6"/>
    <w:rsid w:val="003A6C54"/>
    <w:rsid w:val="003F066E"/>
    <w:rsid w:val="00557115"/>
    <w:rsid w:val="006341E5"/>
    <w:rsid w:val="0085769E"/>
    <w:rsid w:val="00A2677A"/>
    <w:rsid w:val="00B65A54"/>
    <w:rsid w:val="00C80F1C"/>
    <w:rsid w:val="00C836D9"/>
    <w:rsid w:val="00F51CB7"/>
    <w:rsid w:val="00FF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13EEB"/>
  <w15:chartTrackingRefBased/>
  <w15:docId w15:val="{07B6B913-8515-44D6-A21E-58A0D3A35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6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uang yang</dc:creator>
  <cp:keywords/>
  <dc:description/>
  <cp:lastModifiedBy>fenguang yang</cp:lastModifiedBy>
  <cp:revision>10</cp:revision>
  <dcterms:created xsi:type="dcterms:W3CDTF">2023-12-08T05:51:00Z</dcterms:created>
  <dcterms:modified xsi:type="dcterms:W3CDTF">2024-05-22T09:00:00Z</dcterms:modified>
</cp:coreProperties>
</file>